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1F60" w14:textId="5AE4FC62" w:rsidR="00927100" w:rsidRDefault="00927100" w:rsidP="001F2900">
      <w:pPr>
        <w:spacing w:after="160" w:line="480" w:lineRule="auto"/>
        <w:rPr>
          <w:b/>
        </w:rPr>
      </w:pPr>
      <w:r w:rsidRPr="00927100">
        <w:rPr>
          <w:b/>
        </w:rPr>
        <w:t>A</w:t>
      </w:r>
      <w:r w:rsidR="007E05E1">
        <w:rPr>
          <w:b/>
        </w:rPr>
        <w:t>ppendix</w:t>
      </w:r>
      <w:r w:rsidR="009B6A8F">
        <w:rPr>
          <w:b/>
        </w:rPr>
        <w:t xml:space="preserve"> </w:t>
      </w:r>
      <w:r w:rsidR="0045426A">
        <w:rPr>
          <w:b/>
        </w:rPr>
        <w:t>3</w:t>
      </w:r>
      <w:r w:rsidRPr="00927100">
        <w:rPr>
          <w:b/>
        </w:rPr>
        <w:t xml:space="preserve">: </w:t>
      </w:r>
      <w:r w:rsidR="007B0C6C" w:rsidRPr="0045426A">
        <w:rPr>
          <w:bCs/>
        </w:rPr>
        <w:t>Q</w:t>
      </w:r>
      <w:r w:rsidR="008D696E" w:rsidRPr="0045426A">
        <w:rPr>
          <w:bCs/>
        </w:rPr>
        <w:t>UADAS-2</w:t>
      </w:r>
      <w:r w:rsidR="007B0C6C" w:rsidRPr="0045426A">
        <w:rPr>
          <w:bCs/>
        </w:rPr>
        <w:t xml:space="preserve"> chec</w:t>
      </w:r>
      <w:r w:rsidR="008D696E" w:rsidRPr="0045426A">
        <w:rPr>
          <w:bCs/>
        </w:rPr>
        <w:t>k</w:t>
      </w:r>
      <w:r w:rsidR="007B0C6C" w:rsidRPr="0045426A">
        <w:rPr>
          <w:bCs/>
        </w:rPr>
        <w:t>list</w:t>
      </w:r>
    </w:p>
    <w:p w14:paraId="71F38CD5" w14:textId="214D8873" w:rsidR="00493AC4" w:rsidRPr="00493AC4" w:rsidRDefault="00493AC4" w:rsidP="001F2900">
      <w:pPr>
        <w:spacing w:after="160" w:line="480" w:lineRule="auto"/>
        <w:rPr>
          <w:bCs/>
          <w:i/>
          <w:iCs/>
        </w:rPr>
      </w:pPr>
      <w:r w:rsidRPr="00493AC4">
        <w:rPr>
          <w:bCs/>
          <w:i/>
          <w:iCs/>
        </w:rPr>
        <w:t>QUADAS-2 Bias</w:t>
      </w:r>
      <w:r>
        <w:rPr>
          <w:bCs/>
          <w:i/>
          <w:iCs/>
        </w:rPr>
        <w:t>: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541"/>
        <w:gridCol w:w="914"/>
        <w:gridCol w:w="1621"/>
        <w:gridCol w:w="1074"/>
      </w:tblGrid>
      <w:tr w:rsidR="00E2690B" w:rsidRPr="00B90997" w14:paraId="1C78CF86" w14:textId="77777777" w:rsidTr="00E2690B">
        <w:trPr>
          <w:trHeight w:val="52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F5558" w14:textId="77777777" w:rsidR="00E2690B" w:rsidRPr="00B90997" w:rsidRDefault="00E2690B">
            <w:pPr>
              <w:rPr>
                <w:b/>
                <w:bCs/>
                <w:color w:val="000000"/>
                <w:lang w:val="it-IT"/>
              </w:rPr>
            </w:pPr>
            <w:r w:rsidRPr="00B90997">
              <w:rPr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9CDF5" w14:textId="77777777" w:rsidR="00E2690B" w:rsidRPr="00B90997" w:rsidRDefault="00E2690B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 xml:space="preserve">PATIENT SELECTION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F2AA9" w14:textId="77777777" w:rsidR="00E2690B" w:rsidRPr="00B90997" w:rsidRDefault="00E2690B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 xml:space="preserve">INDEX TEST 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47C92" w14:textId="77777777" w:rsidR="00E2690B" w:rsidRPr="00B90997" w:rsidRDefault="00E2690B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>REFERENCE STANDAR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BCB74" w14:textId="77777777" w:rsidR="00E2690B" w:rsidRPr="00B90997" w:rsidRDefault="00E2690B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>FLOW AND TIMING</w:t>
            </w:r>
          </w:p>
        </w:tc>
      </w:tr>
      <w:tr w:rsidR="00E2690B" w:rsidRPr="00B90997" w14:paraId="3FD56774" w14:textId="77777777" w:rsidTr="00E2690B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0BDD" w14:textId="77777777" w:rsidR="00E2690B" w:rsidRPr="00B90997" w:rsidRDefault="00E2690B">
            <w:pPr>
              <w:rPr>
                <w:color w:val="000000"/>
              </w:rPr>
            </w:pPr>
            <w:r w:rsidRPr="00B90997">
              <w:rPr>
                <w:color w:val="000000"/>
              </w:rPr>
              <w:t>Barrow 20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52DA195E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140BFD33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2AFD3D09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501B3BE4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</w:tr>
      <w:tr w:rsidR="00E2690B" w:rsidRPr="00B90997" w14:paraId="418D54A9" w14:textId="77777777" w:rsidTr="00E2690B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ADDF" w14:textId="77777777" w:rsidR="00E2690B" w:rsidRPr="00B90997" w:rsidRDefault="00E2690B">
            <w:pPr>
              <w:rPr>
                <w:color w:val="000000"/>
              </w:rPr>
            </w:pPr>
            <w:r w:rsidRPr="00B90997">
              <w:rPr>
                <w:color w:val="000000"/>
              </w:rPr>
              <w:t>Chen 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779130F4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181004E4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3998693C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2709E470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</w:tr>
      <w:tr w:rsidR="00E2690B" w:rsidRPr="00B90997" w14:paraId="5A71059D" w14:textId="77777777" w:rsidTr="00E2690B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A52B" w14:textId="77777777" w:rsidR="00E2690B" w:rsidRPr="00B90997" w:rsidRDefault="00E2690B">
            <w:pPr>
              <w:rPr>
                <w:color w:val="000000"/>
              </w:rPr>
            </w:pPr>
            <w:proofErr w:type="spellStart"/>
            <w:r w:rsidRPr="00B90997">
              <w:rPr>
                <w:color w:val="000000"/>
              </w:rPr>
              <w:t>Godinho</w:t>
            </w:r>
            <w:proofErr w:type="spellEnd"/>
            <w:r w:rsidRPr="00B90997">
              <w:rPr>
                <w:color w:val="000000"/>
              </w:rPr>
              <w:t xml:space="preserve"> 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1BCE514B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55116896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17E62121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7291B245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</w:tr>
      <w:tr w:rsidR="00E2690B" w:rsidRPr="00B90997" w14:paraId="21D703DA" w14:textId="77777777" w:rsidTr="00E2690B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3E50" w14:textId="77777777" w:rsidR="00E2690B" w:rsidRPr="00B90997" w:rsidRDefault="00E2690B">
            <w:pPr>
              <w:rPr>
                <w:color w:val="000000"/>
              </w:rPr>
            </w:pPr>
            <w:proofErr w:type="spellStart"/>
            <w:r w:rsidRPr="00B90997">
              <w:rPr>
                <w:color w:val="000000"/>
              </w:rPr>
              <w:t>Gyftopoulos</w:t>
            </w:r>
            <w:proofErr w:type="spellEnd"/>
            <w:r w:rsidRPr="00B90997">
              <w:rPr>
                <w:color w:val="000000"/>
              </w:rPr>
              <w:t xml:space="preserve"> 2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0DF05A95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58CFBF99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34F636A3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649ACDD3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</w:tr>
      <w:tr w:rsidR="00E2690B" w:rsidRPr="00B90997" w14:paraId="4758E364" w14:textId="77777777" w:rsidTr="00E2690B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80C2" w14:textId="77777777" w:rsidR="00E2690B" w:rsidRPr="00B90997" w:rsidRDefault="00E2690B">
            <w:pPr>
              <w:rPr>
                <w:color w:val="000000"/>
              </w:rPr>
            </w:pPr>
            <w:r w:rsidRPr="00B90997">
              <w:rPr>
                <w:color w:val="000000"/>
              </w:rPr>
              <w:t>Yang 2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44478604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06ED24BE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52A745F8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763416BA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</w:tr>
      <w:tr w:rsidR="00E2690B" w:rsidRPr="00B90997" w14:paraId="66A3DC2A" w14:textId="77777777" w:rsidTr="00E2690B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85CE7" w14:textId="77777777" w:rsidR="00E2690B" w:rsidRPr="00B90997" w:rsidRDefault="00E2690B">
            <w:pPr>
              <w:rPr>
                <w:color w:val="000000"/>
              </w:rPr>
            </w:pPr>
            <w:r w:rsidRPr="00B90997">
              <w:rPr>
                <w:color w:val="000000"/>
              </w:rPr>
              <w:t>Verweij 20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19B0E123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31B9BFAD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3DFB2005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vAlign w:val="bottom"/>
            <w:hideMark/>
          </w:tcPr>
          <w:p w14:paraId="6608474A" w14:textId="77777777" w:rsidR="00E2690B" w:rsidRPr="00B90997" w:rsidRDefault="00E2690B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</w:tr>
    </w:tbl>
    <w:p w14:paraId="02C5C0D8" w14:textId="7F247EF2" w:rsidR="005C4C21" w:rsidRPr="006574BE" w:rsidRDefault="005C4C21" w:rsidP="005C4C21">
      <w:pPr>
        <w:spacing w:line="480" w:lineRule="auto"/>
        <w:rPr>
          <w:rFonts w:eastAsiaTheme="minorHAnsi"/>
          <w:color w:val="000000"/>
        </w:rPr>
      </w:pPr>
    </w:p>
    <w:p w14:paraId="63234EB0" w14:textId="45AE6485" w:rsidR="00DC06F1" w:rsidRDefault="00493AC4" w:rsidP="001521EC">
      <w:pPr>
        <w:spacing w:line="480" w:lineRule="auto"/>
        <w:rPr>
          <w:rFonts w:eastAsiaTheme="minorHAnsi"/>
          <w:i/>
          <w:iCs/>
          <w:color w:val="000000"/>
        </w:rPr>
      </w:pPr>
      <w:r w:rsidRPr="00493AC4">
        <w:rPr>
          <w:rFonts w:eastAsiaTheme="minorHAnsi"/>
          <w:i/>
          <w:iCs/>
          <w:color w:val="000000"/>
        </w:rPr>
        <w:t>QUADAS-2 Applicability:</w:t>
      </w:r>
    </w:p>
    <w:tbl>
      <w:tblPr>
        <w:tblW w:w="5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541"/>
        <w:gridCol w:w="914"/>
        <w:gridCol w:w="1621"/>
      </w:tblGrid>
      <w:tr w:rsidR="00B90997" w:rsidRPr="00B90997" w14:paraId="4C7D4182" w14:textId="77777777" w:rsidTr="00B90997">
        <w:trPr>
          <w:trHeight w:val="54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9486" w14:textId="77777777" w:rsidR="00B90997" w:rsidRPr="00B90997" w:rsidRDefault="00B90997">
            <w:pPr>
              <w:rPr>
                <w:b/>
                <w:bCs/>
                <w:color w:val="000000"/>
                <w:lang w:val="it-IT"/>
              </w:rPr>
            </w:pPr>
            <w:r w:rsidRPr="00B90997">
              <w:rPr>
                <w:b/>
                <w:bCs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CD091" w14:textId="77777777" w:rsidR="00B90997" w:rsidRPr="00B90997" w:rsidRDefault="00B90997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 xml:space="preserve">PATIENT SELECTION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A1620" w14:textId="77777777" w:rsidR="00B90997" w:rsidRPr="00B90997" w:rsidRDefault="00B90997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 xml:space="preserve">INDEX TEST  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FC674" w14:textId="77777777" w:rsidR="00B90997" w:rsidRPr="00B90997" w:rsidRDefault="00B90997">
            <w:pPr>
              <w:jc w:val="center"/>
              <w:rPr>
                <w:b/>
                <w:bCs/>
                <w:color w:val="000000"/>
              </w:rPr>
            </w:pPr>
            <w:r w:rsidRPr="00B90997">
              <w:rPr>
                <w:b/>
                <w:bCs/>
                <w:color w:val="000000"/>
              </w:rPr>
              <w:t>REFERENCE STANDARD</w:t>
            </w:r>
          </w:p>
        </w:tc>
      </w:tr>
      <w:tr w:rsidR="00B90997" w:rsidRPr="00B90997" w14:paraId="175EA0E4" w14:textId="77777777" w:rsidTr="00B90997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EB3E" w14:textId="77777777" w:rsidR="00B90997" w:rsidRPr="00B90997" w:rsidRDefault="00B90997">
            <w:pPr>
              <w:rPr>
                <w:color w:val="000000"/>
              </w:rPr>
            </w:pPr>
            <w:r w:rsidRPr="00B90997">
              <w:rPr>
                <w:color w:val="000000"/>
              </w:rPr>
              <w:t>Barrow 20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47BBB39E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06E68540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54929B5A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</w:tr>
      <w:tr w:rsidR="00B90997" w:rsidRPr="00B90997" w14:paraId="44E59CA3" w14:textId="77777777" w:rsidTr="00B90997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1276" w14:textId="77777777" w:rsidR="00B90997" w:rsidRPr="00B90997" w:rsidRDefault="00B90997">
            <w:pPr>
              <w:rPr>
                <w:color w:val="000000"/>
              </w:rPr>
            </w:pPr>
            <w:r w:rsidRPr="00B90997">
              <w:rPr>
                <w:color w:val="000000"/>
              </w:rPr>
              <w:t>Chen 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vAlign w:val="bottom"/>
            <w:hideMark/>
          </w:tcPr>
          <w:p w14:paraId="08840539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4BC912B4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7BDF69AA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</w:tr>
      <w:tr w:rsidR="00B90997" w:rsidRPr="00B90997" w14:paraId="037EB81D" w14:textId="77777777" w:rsidTr="00B90997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6F90D" w14:textId="77777777" w:rsidR="00B90997" w:rsidRPr="00B90997" w:rsidRDefault="00B90997">
            <w:pPr>
              <w:rPr>
                <w:color w:val="000000"/>
              </w:rPr>
            </w:pPr>
            <w:proofErr w:type="spellStart"/>
            <w:r w:rsidRPr="00B90997">
              <w:rPr>
                <w:color w:val="000000"/>
              </w:rPr>
              <w:t>Godinho</w:t>
            </w:r>
            <w:proofErr w:type="spellEnd"/>
            <w:r w:rsidRPr="00B90997">
              <w:rPr>
                <w:color w:val="000000"/>
              </w:rPr>
              <w:t xml:space="preserve"> 2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4B4"/>
            <w:hideMark/>
          </w:tcPr>
          <w:p w14:paraId="017D276A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Hig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395DD01F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5F05FB18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</w:tr>
      <w:tr w:rsidR="00B90997" w:rsidRPr="00B90997" w14:paraId="56AB353B" w14:textId="77777777" w:rsidTr="00B90997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F5B2" w14:textId="77777777" w:rsidR="00B90997" w:rsidRPr="00B90997" w:rsidRDefault="00B90997">
            <w:pPr>
              <w:rPr>
                <w:color w:val="000000"/>
              </w:rPr>
            </w:pPr>
            <w:proofErr w:type="spellStart"/>
            <w:r w:rsidRPr="00B90997">
              <w:rPr>
                <w:color w:val="000000"/>
              </w:rPr>
              <w:t>Gyftopoulos</w:t>
            </w:r>
            <w:proofErr w:type="spellEnd"/>
            <w:r w:rsidRPr="00B90997">
              <w:rPr>
                <w:color w:val="000000"/>
              </w:rPr>
              <w:t xml:space="preserve"> 2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0F037A3E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1375686E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1A33F784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</w:tr>
      <w:tr w:rsidR="00B90997" w:rsidRPr="00B90997" w14:paraId="3DEF2E7D" w14:textId="77777777" w:rsidTr="00B90997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EDB5" w14:textId="77777777" w:rsidR="00B90997" w:rsidRPr="00B90997" w:rsidRDefault="00B90997">
            <w:pPr>
              <w:rPr>
                <w:color w:val="000000"/>
              </w:rPr>
            </w:pPr>
            <w:r w:rsidRPr="00B90997">
              <w:rPr>
                <w:color w:val="000000"/>
              </w:rPr>
              <w:t>Yang 2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271CE0FE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19F03882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2FB4961A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</w:tr>
      <w:tr w:rsidR="00B90997" w:rsidRPr="00B90997" w14:paraId="7C38D7AA" w14:textId="77777777" w:rsidTr="00B90997">
        <w:trPr>
          <w:trHeight w:val="32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34BC" w14:textId="77777777" w:rsidR="00B90997" w:rsidRPr="00B90997" w:rsidRDefault="00B90997">
            <w:pPr>
              <w:rPr>
                <w:color w:val="000000"/>
              </w:rPr>
            </w:pPr>
            <w:r w:rsidRPr="00B90997">
              <w:rPr>
                <w:color w:val="000000"/>
              </w:rPr>
              <w:t>Verweij 20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2A0EDED3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B"/>
            <w:hideMark/>
          </w:tcPr>
          <w:p w14:paraId="178705EB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Low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vAlign w:val="bottom"/>
            <w:hideMark/>
          </w:tcPr>
          <w:p w14:paraId="31FAC3DE" w14:textId="77777777" w:rsidR="00B90997" w:rsidRPr="00B90997" w:rsidRDefault="00B90997">
            <w:pPr>
              <w:jc w:val="center"/>
              <w:rPr>
                <w:color w:val="000000"/>
              </w:rPr>
            </w:pPr>
            <w:r w:rsidRPr="00B90997">
              <w:rPr>
                <w:color w:val="000000"/>
              </w:rPr>
              <w:t>Unclear</w:t>
            </w:r>
          </w:p>
        </w:tc>
      </w:tr>
    </w:tbl>
    <w:p w14:paraId="3584BCFA" w14:textId="77777777" w:rsidR="00B90997" w:rsidRPr="00B90997" w:rsidRDefault="00B90997" w:rsidP="001521EC">
      <w:pPr>
        <w:spacing w:line="480" w:lineRule="auto"/>
        <w:rPr>
          <w:rFonts w:eastAsiaTheme="minorHAnsi"/>
          <w:color w:val="000000"/>
        </w:rPr>
      </w:pPr>
    </w:p>
    <w:sectPr w:rsidR="00B90997" w:rsidRPr="00B90997" w:rsidSect="00B5011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0702"/>
    <w:multiLevelType w:val="hybridMultilevel"/>
    <w:tmpl w:val="E4787F18"/>
    <w:lvl w:ilvl="0" w:tplc="369EB706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C12C4"/>
    <w:multiLevelType w:val="hybridMultilevel"/>
    <w:tmpl w:val="4D0643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166553">
    <w:abstractNumId w:val="1"/>
  </w:num>
  <w:num w:numId="2" w16cid:durableId="23489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1D"/>
    <w:rsid w:val="0006627F"/>
    <w:rsid w:val="001521EC"/>
    <w:rsid w:val="001D2D0D"/>
    <w:rsid w:val="001F2900"/>
    <w:rsid w:val="002433E5"/>
    <w:rsid w:val="002E1802"/>
    <w:rsid w:val="00302155"/>
    <w:rsid w:val="003D1A8F"/>
    <w:rsid w:val="0045426A"/>
    <w:rsid w:val="00493AC4"/>
    <w:rsid w:val="004B6C54"/>
    <w:rsid w:val="004C54A3"/>
    <w:rsid w:val="0055551D"/>
    <w:rsid w:val="005C4C21"/>
    <w:rsid w:val="0062479F"/>
    <w:rsid w:val="00643959"/>
    <w:rsid w:val="006574BE"/>
    <w:rsid w:val="006D4024"/>
    <w:rsid w:val="006E1207"/>
    <w:rsid w:val="00744D08"/>
    <w:rsid w:val="007B0C6C"/>
    <w:rsid w:val="007E05E1"/>
    <w:rsid w:val="008642C2"/>
    <w:rsid w:val="008A2EBF"/>
    <w:rsid w:val="008D696E"/>
    <w:rsid w:val="00927100"/>
    <w:rsid w:val="009B6A8F"/>
    <w:rsid w:val="009D2365"/>
    <w:rsid w:val="00B50112"/>
    <w:rsid w:val="00B74650"/>
    <w:rsid w:val="00B90997"/>
    <w:rsid w:val="00C95EC3"/>
    <w:rsid w:val="00D63FA1"/>
    <w:rsid w:val="00DC06F1"/>
    <w:rsid w:val="00E2690B"/>
    <w:rsid w:val="00E7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A69F9"/>
  <w15:chartTrackingRefBased/>
  <w15:docId w15:val="{367B6986-A85D-4849-A065-D6FEFF1F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5551D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55551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Numeroriga">
    <w:name w:val="line number"/>
    <w:basedOn w:val="Carpredefinitoparagrafo"/>
    <w:uiPriority w:val="99"/>
    <w:semiHidden/>
    <w:unhideWhenUsed/>
    <w:rsid w:val="0055551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551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551D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Pa20">
    <w:name w:val="Pa20"/>
    <w:basedOn w:val="Normale"/>
    <w:next w:val="Normal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character" w:customStyle="1" w:styleId="A14">
    <w:name w:val="A14"/>
    <w:uiPriority w:val="99"/>
    <w:rsid w:val="0055551D"/>
    <w:rPr>
      <w:color w:val="000000"/>
      <w:sz w:val="14"/>
      <w:szCs w:val="14"/>
    </w:rPr>
  </w:style>
  <w:style w:type="paragraph" w:customStyle="1" w:styleId="Pa15">
    <w:name w:val="Pa15"/>
    <w:basedOn w:val="Normale"/>
    <w:next w:val="Normale"/>
    <w:link w:val="Pa15Caratter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paragraph" w:styleId="Revisione">
    <w:name w:val="Revision"/>
    <w:hidden/>
    <w:uiPriority w:val="99"/>
    <w:semiHidden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551D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5551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customStyle="1" w:styleId="Bibliografia1">
    <w:name w:val="Bibliografia1"/>
    <w:basedOn w:val="Normale"/>
    <w:link w:val="BibliographyCarattere"/>
    <w:rsid w:val="0055551D"/>
    <w:pPr>
      <w:tabs>
        <w:tab w:val="left" w:pos="380"/>
      </w:tabs>
      <w:ind w:left="384" w:hanging="384"/>
    </w:pPr>
  </w:style>
  <w:style w:type="character" w:customStyle="1" w:styleId="BibliographyCarattere">
    <w:name w:val="Bibliography Carattere"/>
    <w:basedOn w:val="Carpredefinitoparagrafo"/>
    <w:link w:val="Bibliografia1"/>
    <w:rsid w:val="0055551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55551D"/>
  </w:style>
  <w:style w:type="character" w:styleId="Collegamentoipertestuale">
    <w:name w:val="Hyperlink"/>
    <w:basedOn w:val="Carpredefinitoparagrafo"/>
    <w:uiPriority w:val="99"/>
    <w:unhideWhenUsed/>
    <w:rsid w:val="0055551D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rsid w:val="0055551D"/>
    <w:rPr>
      <w:color w:val="605E5C"/>
      <w:shd w:val="clear" w:color="auto" w:fill="E1DFDD"/>
    </w:rPr>
  </w:style>
  <w:style w:type="paragraph" w:customStyle="1" w:styleId="Bibliografia2">
    <w:name w:val="Bibliografia2"/>
    <w:basedOn w:val="Normale"/>
    <w:link w:val="BibliographyCarattere1"/>
    <w:rsid w:val="0055551D"/>
    <w:pPr>
      <w:tabs>
        <w:tab w:val="left" w:pos="500"/>
      </w:tabs>
      <w:ind w:left="504" w:hanging="504"/>
      <w:jc w:val="both"/>
    </w:pPr>
    <w:rPr>
      <w:color w:val="000000"/>
    </w:rPr>
  </w:style>
  <w:style w:type="character" w:customStyle="1" w:styleId="Pa15Carattere">
    <w:name w:val="Pa15 Carattere"/>
    <w:basedOn w:val="Carpredefinitoparagrafo"/>
    <w:link w:val="Pa15"/>
    <w:uiPriority w:val="99"/>
    <w:rsid w:val="0055551D"/>
    <w:rPr>
      <w:rFonts w:ascii="Times New Roman" w:hAnsi="Times New Roman" w:cs="Times New Roman"/>
      <w:sz w:val="24"/>
      <w:szCs w:val="24"/>
    </w:rPr>
  </w:style>
  <w:style w:type="character" w:customStyle="1" w:styleId="BibliographyCarattere1">
    <w:name w:val="Bibliography Carattere1"/>
    <w:basedOn w:val="Pa15Carattere"/>
    <w:link w:val="Bibliografia2"/>
    <w:rsid w:val="0055551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555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551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55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55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5555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5555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5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LANO</dc:creator>
  <cp:keywords/>
  <dc:description/>
  <cp:lastModifiedBy>marco Adriani</cp:lastModifiedBy>
  <cp:revision>33</cp:revision>
  <dcterms:created xsi:type="dcterms:W3CDTF">2022-09-03T19:12:00Z</dcterms:created>
  <dcterms:modified xsi:type="dcterms:W3CDTF">2024-07-1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-beta.4+ef0811bd4"&gt;&lt;session id="3K5IRVpn"/&gt;&lt;style id="http://www.zotero.org/styles/american-medical-association-alphabetical" hasBibliography="1" bibliographyStyleHasBeenSet="0"/&gt;&lt;prefs&gt;&lt;pref name="fieldType" v</vt:lpwstr>
  </property>
  <property fmtid="{D5CDD505-2E9C-101B-9397-08002B2CF9AE}" pid="3" name="ZOTERO_PREF_2">
    <vt:lpwstr>alue="Field"/&gt;&lt;pref name="delayCitationUpdates" value="true"/&gt;&lt;pref name="dontAskDelayCitationUpdates" value="true"/&gt;&lt;/prefs&gt;&lt;/data&gt;</vt:lpwstr>
  </property>
</Properties>
</file>